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F5" w:rsidRDefault="00560F78" w:rsidP="002D2CF5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3 </w:t>
      </w:r>
      <w:r w:rsidR="002D2CF5">
        <w:rPr>
          <w:rFonts w:ascii="Times New Roman" w:hAnsi="Times New Roman"/>
          <w:b/>
        </w:rPr>
        <w:t xml:space="preserve">Table – </w:t>
      </w:r>
      <w:r w:rsidR="002D2CF5">
        <w:rPr>
          <w:rFonts w:ascii="Times New Roman" w:hAnsi="Times New Roman"/>
        </w:rPr>
        <w:t>Modelling of fitness maintenance, including leaf area instead of flowering time.  “</w:t>
      </w:r>
      <w:proofErr w:type="spellStart"/>
      <w:r w:rsidR="002D2CF5">
        <w:rPr>
          <w:rFonts w:ascii="Times New Roman" w:eastAsia="Times New Roman" w:hAnsi="Times New Roman"/>
          <w:bCs/>
          <w:color w:val="000000"/>
          <w:lang w:eastAsia="en-GB"/>
        </w:rPr>
        <w:t>Std</w:t>
      </w:r>
      <w:proofErr w:type="spellEnd"/>
      <w:r w:rsidR="002D2CF5">
        <w:rPr>
          <w:rFonts w:ascii="Times New Roman" w:eastAsia="Times New Roman" w:hAnsi="Times New Roman"/>
          <w:bCs/>
          <w:color w:val="000000"/>
          <w:lang w:eastAsia="en-GB"/>
        </w:rPr>
        <w:t xml:space="preserve"> β” stands for </w:t>
      </w:r>
      <w:r w:rsidR="002D2CF5">
        <w:rPr>
          <w:rFonts w:ascii="Times New Roman" w:hAnsi="Times New Roman"/>
        </w:rPr>
        <w:t xml:space="preserve">standardized regression coefficient, and “p” is the probability associated with each factor. Bold p values indicate significant results. </w:t>
      </w:r>
    </w:p>
    <w:tbl>
      <w:tblPr>
        <w:tblW w:w="51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5"/>
        <w:gridCol w:w="1334"/>
        <w:gridCol w:w="284"/>
        <w:gridCol w:w="1275"/>
      </w:tblGrid>
      <w:tr w:rsidR="002D2CF5" w:rsidRPr="00090A1E" w:rsidTr="00210E87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2D2CF5" w:rsidRPr="00090A1E" w:rsidRDefault="002D2CF5" w:rsidP="00210E8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nter Full Model</w:t>
            </w:r>
          </w:p>
        </w:tc>
      </w:tr>
      <w:tr w:rsidR="002D2CF5" w:rsidRPr="00090A1E" w:rsidTr="00210E87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2D2CF5" w:rsidRDefault="002D2CF5" w:rsidP="002D2C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</w:t>
            </w:r>
            <w:r w:rsidRPr="00664ADB">
              <w:rPr>
                <w:rFonts w:ascii="Times New Roman" w:eastAsia="Times New Roman" w:hAnsi="Times New Roman"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=0.57; p&lt;0.001</w:t>
            </w:r>
          </w:p>
        </w:tc>
      </w:tr>
      <w:tr w:rsidR="002D2CF5" w:rsidRPr="00090A1E" w:rsidTr="002D2CF5">
        <w:trPr>
          <w:trHeight w:val="300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D2CF5" w:rsidRPr="00090A1E" w:rsidRDefault="002D2CF5" w:rsidP="00210E8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β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D2CF5" w:rsidRPr="00090A1E" w:rsidRDefault="002D2CF5" w:rsidP="00210E8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D2CF5" w:rsidRPr="00090A1E" w:rsidRDefault="002D2CF5" w:rsidP="00210E8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p</w:t>
            </w:r>
          </w:p>
        </w:tc>
      </w:tr>
      <w:tr w:rsidR="002D2CF5" w:rsidRPr="00090A1E" w:rsidTr="002D2CF5">
        <w:trPr>
          <w:trHeight w:val="300"/>
        </w:trPr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Spring 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T</w:t>
            </w: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mperature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2D2CF5" w:rsidRPr="00090A1E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46185">
              <w:rPr>
                <w:color w:val="000000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D2CF5" w:rsidRPr="00090A1E" w:rsidRDefault="002D2CF5" w:rsidP="00210E8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2CF5" w:rsidRPr="00090A1E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46185">
              <w:rPr>
                <w:color w:val="000000"/>
              </w:rPr>
              <w:t>58</w:t>
            </w:r>
          </w:p>
        </w:tc>
      </w:tr>
      <w:tr w:rsidR="002D2CF5" w:rsidRPr="00090A1E" w:rsidTr="002D2CF5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eaf Area</w:t>
            </w:r>
          </w:p>
        </w:tc>
        <w:tc>
          <w:tcPr>
            <w:tcW w:w="1334" w:type="dxa"/>
          </w:tcPr>
          <w:p w:rsidR="002D2CF5" w:rsidRPr="00090A1E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046185">
              <w:rPr>
                <w:color w:val="000000"/>
              </w:rPr>
              <w:t>07</w:t>
            </w:r>
          </w:p>
        </w:tc>
        <w:tc>
          <w:tcPr>
            <w:tcW w:w="284" w:type="dxa"/>
          </w:tcPr>
          <w:p w:rsidR="002D2CF5" w:rsidRPr="00090A1E" w:rsidRDefault="002D2CF5" w:rsidP="00210E8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2D2CF5" w:rsidRPr="00046185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 w:rsidRPr="00046185">
              <w:rPr>
                <w:color w:val="000000"/>
              </w:rPr>
              <w:t>0.</w:t>
            </w:r>
            <w:r w:rsidR="00046185" w:rsidRPr="00046185">
              <w:rPr>
                <w:color w:val="000000"/>
              </w:rPr>
              <w:t>75</w:t>
            </w:r>
          </w:p>
        </w:tc>
      </w:tr>
      <w:tr w:rsidR="002D2CF5" w:rsidRPr="00090A1E" w:rsidTr="002D2CF5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</w:tcPr>
          <w:p w:rsidR="002D2CF5" w:rsidRPr="00090A1E" w:rsidRDefault="002D2CF5" w:rsidP="002D2CF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Control 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eight</w:t>
            </w:r>
          </w:p>
        </w:tc>
        <w:tc>
          <w:tcPr>
            <w:tcW w:w="1334" w:type="dxa"/>
          </w:tcPr>
          <w:p w:rsidR="002D2CF5" w:rsidRPr="00090A1E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46185">
              <w:rPr>
                <w:color w:val="000000"/>
              </w:rPr>
              <w:t>08</w:t>
            </w:r>
          </w:p>
        </w:tc>
        <w:tc>
          <w:tcPr>
            <w:tcW w:w="284" w:type="dxa"/>
          </w:tcPr>
          <w:p w:rsidR="002D2CF5" w:rsidRDefault="002D2CF5" w:rsidP="00210E8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2D2CF5" w:rsidRPr="00090A1E" w:rsidRDefault="002D2CF5" w:rsidP="0004618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46185">
              <w:rPr>
                <w:color w:val="000000"/>
              </w:rPr>
              <w:t>73</w:t>
            </w:r>
          </w:p>
        </w:tc>
      </w:tr>
      <w:tr w:rsidR="002D2CF5" w:rsidRPr="00090A1E" w:rsidTr="002D2CF5">
        <w:trPr>
          <w:trHeight w:val="872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2CF5" w:rsidRPr="00090A1E" w:rsidRDefault="002D2CF5" w:rsidP="00210E87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eight Ratio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D2CF5" w:rsidRPr="00090A1E" w:rsidRDefault="00046185" w:rsidP="00210E87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D2CF5" w:rsidRDefault="002D2CF5" w:rsidP="00210E8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D2CF5" w:rsidRPr="002D2CF5" w:rsidRDefault="002D2CF5" w:rsidP="00046185">
            <w:pPr>
              <w:spacing w:line="480" w:lineRule="auto"/>
              <w:jc w:val="center"/>
              <w:rPr>
                <w:b/>
              </w:rPr>
            </w:pPr>
            <w:r w:rsidRPr="00513C7A">
              <w:rPr>
                <w:b/>
              </w:rPr>
              <w:t>0.00</w:t>
            </w:r>
            <w:r w:rsidR="00046185">
              <w:rPr>
                <w:b/>
              </w:rPr>
              <w:t>2</w:t>
            </w:r>
          </w:p>
        </w:tc>
      </w:tr>
    </w:tbl>
    <w:p w:rsidR="00284850" w:rsidRDefault="00284850" w:rsidP="00284850">
      <w:pPr>
        <w:spacing w:line="480" w:lineRule="auto"/>
        <w:rPr>
          <w:rFonts w:ascii="Times New Roman" w:hAnsi="Times New Roman"/>
          <w:b/>
        </w:rPr>
      </w:pPr>
    </w:p>
    <w:p w:rsidR="00284850" w:rsidRDefault="00284850" w:rsidP="00284850">
      <w:pPr>
        <w:spacing w:line="480" w:lineRule="auto"/>
        <w:rPr>
          <w:rFonts w:ascii="Times New Roman" w:hAnsi="Times New Roman"/>
          <w:b/>
        </w:rPr>
      </w:pPr>
    </w:p>
    <w:p w:rsidR="00284850" w:rsidRDefault="00284850" w:rsidP="00284850">
      <w:pPr>
        <w:spacing w:line="480" w:lineRule="auto"/>
        <w:rPr>
          <w:rFonts w:ascii="Times New Roman" w:hAnsi="Times New Roman"/>
          <w:b/>
        </w:rPr>
      </w:pPr>
    </w:p>
    <w:sectPr w:rsidR="00284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A0"/>
    <w:rsid w:val="0002073F"/>
    <w:rsid w:val="00043153"/>
    <w:rsid w:val="00046185"/>
    <w:rsid w:val="000A5A13"/>
    <w:rsid w:val="00133D7A"/>
    <w:rsid w:val="00140F48"/>
    <w:rsid w:val="001D4EA0"/>
    <w:rsid w:val="002507BF"/>
    <w:rsid w:val="0027735C"/>
    <w:rsid w:val="00284850"/>
    <w:rsid w:val="002D2CF5"/>
    <w:rsid w:val="00354AD4"/>
    <w:rsid w:val="00496AF3"/>
    <w:rsid w:val="004B4E2F"/>
    <w:rsid w:val="00513C7A"/>
    <w:rsid w:val="00560F78"/>
    <w:rsid w:val="005A1C6D"/>
    <w:rsid w:val="006D5B3E"/>
    <w:rsid w:val="007B0A58"/>
    <w:rsid w:val="00847567"/>
    <w:rsid w:val="008D6C35"/>
    <w:rsid w:val="00930357"/>
    <w:rsid w:val="0093674C"/>
    <w:rsid w:val="00946DEA"/>
    <w:rsid w:val="009D5F02"/>
    <w:rsid w:val="009D727A"/>
    <w:rsid w:val="00A721E5"/>
    <w:rsid w:val="00AE45C7"/>
    <w:rsid w:val="00CC31CB"/>
    <w:rsid w:val="00D426AB"/>
    <w:rsid w:val="00DA4A03"/>
    <w:rsid w:val="00EA7A07"/>
    <w:rsid w:val="00ED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k</dc:creator>
  <cp:lastModifiedBy>pxk</cp:lastModifiedBy>
  <cp:revision>2</cp:revision>
  <dcterms:created xsi:type="dcterms:W3CDTF">2017-09-26T16:10:00Z</dcterms:created>
  <dcterms:modified xsi:type="dcterms:W3CDTF">2017-09-26T16:10:00Z</dcterms:modified>
</cp:coreProperties>
</file>